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9A1" w:rsidRDefault="005169A1" w:rsidP="005169A1">
      <w:pPr>
        <w:rPr>
          <w:b/>
        </w:rPr>
      </w:pPr>
      <w:r>
        <w:rPr>
          <w:b/>
        </w:rPr>
        <w:t>Table S5</w:t>
      </w:r>
      <w:r w:rsidRPr="0056213C">
        <w:rPr>
          <w:b/>
        </w:rPr>
        <w:t xml:space="preserve">. </w:t>
      </w:r>
      <w:r>
        <w:rPr>
          <w:b/>
        </w:rPr>
        <w:t xml:space="preserve"> 33 genes differentially expressed in endothelial cells </w:t>
      </w:r>
      <w:r w:rsidR="0062593A">
        <w:rPr>
          <w:b/>
        </w:rPr>
        <w:t xml:space="preserve">from 9-10 week </w:t>
      </w:r>
      <w:proofErr w:type="spellStart"/>
      <w:r w:rsidR="0062593A" w:rsidRPr="0062593A">
        <w:rPr>
          <w:b/>
          <w:i/>
        </w:rPr>
        <w:t>PyMT</w:t>
      </w:r>
      <w:proofErr w:type="spellEnd"/>
      <w:r w:rsidR="0062593A" w:rsidRPr="0062593A">
        <w:rPr>
          <w:b/>
          <w:i/>
        </w:rPr>
        <w:t>; ets2</w:t>
      </w:r>
      <w:r w:rsidR="0062593A" w:rsidRPr="0062593A">
        <w:rPr>
          <w:b/>
          <w:i/>
          <w:vertAlign w:val="superscript"/>
        </w:rPr>
        <w:t>db/</w:t>
      </w:r>
      <w:proofErr w:type="spellStart"/>
      <w:r w:rsidR="0062593A" w:rsidRPr="0062593A">
        <w:rPr>
          <w:b/>
          <w:i/>
          <w:vertAlign w:val="superscript"/>
        </w:rPr>
        <w:t>loxP</w:t>
      </w:r>
      <w:proofErr w:type="spellEnd"/>
      <w:r w:rsidR="0062593A" w:rsidRPr="0062593A">
        <w:rPr>
          <w:b/>
          <w:vertAlign w:val="superscript"/>
        </w:rPr>
        <w:t xml:space="preserve"> </w:t>
      </w:r>
      <w:r w:rsidR="0062593A">
        <w:rPr>
          <w:b/>
        </w:rPr>
        <w:t xml:space="preserve">vs. </w:t>
      </w:r>
      <w:proofErr w:type="spellStart"/>
      <w:r w:rsidR="0062593A" w:rsidRPr="0062593A">
        <w:rPr>
          <w:b/>
          <w:i/>
        </w:rPr>
        <w:t>PyMT</w:t>
      </w:r>
      <w:proofErr w:type="spellEnd"/>
      <w:r w:rsidR="0062593A" w:rsidRPr="0062593A">
        <w:rPr>
          <w:b/>
          <w:i/>
        </w:rPr>
        <w:t xml:space="preserve">; </w:t>
      </w:r>
      <w:proofErr w:type="spellStart"/>
      <w:r w:rsidR="0062593A" w:rsidRPr="0062593A">
        <w:rPr>
          <w:b/>
          <w:i/>
        </w:rPr>
        <w:t>Fsp-cre</w:t>
      </w:r>
      <w:proofErr w:type="spellEnd"/>
      <w:r w:rsidR="0062593A" w:rsidRPr="0062593A">
        <w:rPr>
          <w:b/>
          <w:i/>
        </w:rPr>
        <w:t>; ets2</w:t>
      </w:r>
      <w:r w:rsidR="0062593A" w:rsidRPr="0062593A">
        <w:rPr>
          <w:b/>
          <w:i/>
          <w:vertAlign w:val="superscript"/>
        </w:rPr>
        <w:t>db/</w:t>
      </w:r>
      <w:proofErr w:type="spellStart"/>
      <w:r w:rsidR="0062593A" w:rsidRPr="0062593A">
        <w:rPr>
          <w:b/>
          <w:i/>
          <w:vertAlign w:val="superscript"/>
        </w:rPr>
        <w:t>loxP</w:t>
      </w:r>
      <w:proofErr w:type="spellEnd"/>
      <w:r w:rsidR="0062593A">
        <w:rPr>
          <w:b/>
        </w:rPr>
        <w:t xml:space="preserve"> </w:t>
      </w:r>
      <w:r>
        <w:rPr>
          <w:b/>
        </w:rPr>
        <w:t xml:space="preserve">as a consequence of Ets2 function in </w:t>
      </w:r>
      <w:proofErr w:type="spellStart"/>
      <w:r>
        <w:rPr>
          <w:b/>
        </w:rPr>
        <w:t>PyMT</w:t>
      </w:r>
      <w:proofErr w:type="spellEnd"/>
      <w:r>
        <w:rPr>
          <w:b/>
        </w:rPr>
        <w:t xml:space="preserve"> tumor associated fibroblasts</w:t>
      </w:r>
      <w:r w:rsidRPr="0056213C">
        <w:rPr>
          <w:b/>
        </w:rPr>
        <w:t>.</w:t>
      </w:r>
    </w:p>
    <w:p w:rsidR="005169A1" w:rsidRPr="0056213C" w:rsidRDefault="005169A1" w:rsidP="005169A1">
      <w:pPr>
        <w:rPr>
          <w:b/>
        </w:rPr>
      </w:pPr>
    </w:p>
    <w:tbl>
      <w:tblPr>
        <w:tblW w:w="1035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40"/>
        <w:gridCol w:w="1260"/>
        <w:gridCol w:w="1710"/>
        <w:gridCol w:w="1620"/>
        <w:gridCol w:w="1890"/>
        <w:gridCol w:w="1530"/>
      </w:tblGrid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proofErr w:type="spellStart"/>
            <w:r w:rsidRPr="00CD38C6">
              <w:rPr>
                <w:b/>
                <w:color w:val="000000"/>
              </w:rPr>
              <w:t>Probeset</w:t>
            </w:r>
            <w:proofErr w:type="spellEnd"/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P-value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Average Ets2+-T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Average Ets2--T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proofErr w:type="spellStart"/>
            <w:r w:rsidRPr="00CD38C6">
              <w:rPr>
                <w:b/>
                <w:color w:val="000000"/>
              </w:rPr>
              <w:t>Gene_Symbol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Log Fold Change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2358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83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76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A409587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66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3639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4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6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4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pcdd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206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5761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3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57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5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 xml:space="preserve">BC100530 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16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7434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3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6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Birc1f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25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7726_x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2.0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75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1qb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2953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249_s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63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4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cl6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54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9684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4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2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cl8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64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7168_a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6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60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ol14a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584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9218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3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1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ox8b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168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5578_s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3.71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4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Dab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7726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5940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5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39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Dclk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483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9725_s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2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0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 xml:space="preserve">Dcpp1 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5478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5943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18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05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Dpep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32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779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51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4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Fabp7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137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8243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7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5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Fcna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2505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6601_x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9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51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Fxyd2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2723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9793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1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99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Gja3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414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2224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89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9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 xml:space="preserve">Gm9880 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0315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5763_x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5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3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5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Igh</w:t>
            </w:r>
            <w:proofErr w:type="spellEnd"/>
            <w:r w:rsidRPr="00CD38C6">
              <w:rPr>
                <w:color w:val="000000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827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9239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3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93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7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Lin7b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2124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3678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54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35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bd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93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60462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0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1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ed18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6565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194_a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80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0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Myb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05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6188_a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9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4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Ndrg4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245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9663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3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51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Ogn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21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8751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4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50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51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Pacrg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0099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798_s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10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51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cdha1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5971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3954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37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5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ad18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207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6822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31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8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ad23b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0315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8306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4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3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nf180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1357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8813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1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15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3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cn5a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3204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7275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2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8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46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Synm</w:t>
            </w:r>
            <w:proofErr w:type="spellEnd"/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.1782</w:t>
            </w:r>
          </w:p>
        </w:tc>
      </w:tr>
      <w:tr w:rsidR="005169A1" w:rsidRPr="0056213C" w:rsidTr="005169A1">
        <w:trPr>
          <w:trHeight w:val="300"/>
        </w:trPr>
        <w:tc>
          <w:tcPr>
            <w:tcW w:w="234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5299_at</w:t>
            </w:r>
          </w:p>
        </w:tc>
        <w:tc>
          <w:tcPr>
            <w:tcW w:w="126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0.00</w:t>
            </w:r>
          </w:p>
        </w:tc>
        <w:tc>
          <w:tcPr>
            <w:tcW w:w="171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9</w:t>
            </w:r>
          </w:p>
        </w:tc>
        <w:tc>
          <w:tcPr>
            <w:tcW w:w="162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72</w:t>
            </w:r>
          </w:p>
        </w:tc>
        <w:tc>
          <w:tcPr>
            <w:tcW w:w="189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Vgll3</w:t>
            </w:r>
          </w:p>
        </w:tc>
        <w:tc>
          <w:tcPr>
            <w:tcW w:w="1530" w:type="dxa"/>
            <w:noWrap/>
            <w:hideMark/>
          </w:tcPr>
          <w:p w:rsidR="005169A1" w:rsidRPr="00CD38C6" w:rsidRDefault="005169A1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1.7784</w:t>
            </w:r>
          </w:p>
        </w:tc>
      </w:tr>
    </w:tbl>
    <w:p w:rsidR="005169A1" w:rsidRDefault="005169A1" w:rsidP="005169A1"/>
    <w:p w:rsidR="005169A1" w:rsidRPr="008F73B7" w:rsidRDefault="005169A1" w:rsidP="005169A1">
      <w:r>
        <w:t xml:space="preserve">                              </w:t>
      </w:r>
      <w:r w:rsidRPr="008F73B7">
        <w:t>Expression level is represented in log2. Fold change is log2.</w:t>
      </w:r>
    </w:p>
    <w:p w:rsidR="001A7F8F" w:rsidRDefault="001A7F8F"/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69A1"/>
    <w:rsid w:val="001A7F8F"/>
    <w:rsid w:val="005169A1"/>
    <w:rsid w:val="0062593A"/>
    <w:rsid w:val="00FE4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5</Characters>
  <Application>Microsoft Office Word</Application>
  <DocSecurity>0</DocSecurity>
  <Lines>12</Lines>
  <Paragraphs>3</Paragraphs>
  <ScaleCrop>false</ScaleCrop>
  <Company>OSUMC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2</cp:revision>
  <dcterms:created xsi:type="dcterms:W3CDTF">2013-07-09T15:58:00Z</dcterms:created>
  <dcterms:modified xsi:type="dcterms:W3CDTF">2013-07-09T17:25:00Z</dcterms:modified>
</cp:coreProperties>
</file>